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523" w:rsidRDefault="00826FDA" w:rsidP="00CC052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</w:t>
      </w:r>
      <w:r w:rsidR="00924A40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  <w:lang w:val="en-US" w:eastAsia="en-US"/>
        </w:rPr>
        <w:t>T</w:t>
      </w:r>
      <w:r w:rsidR="00CC0523" w:rsidRPr="002E2A07">
        <w:rPr>
          <w:rFonts w:ascii="Times New Roman" w:hAnsi="Times New Roman" w:cs="Times New Roman"/>
          <w:b/>
          <w:sz w:val="24"/>
          <w:szCs w:val="24"/>
          <w:lang w:val="en-US" w:eastAsia="en-US"/>
        </w:rPr>
        <w:t>able</w:t>
      </w:r>
      <w:r w:rsidR="00CC0523" w:rsidRPr="002E2A07">
        <w:rPr>
          <w:rFonts w:ascii="Times New Roman" w:hAnsi="Times New Roman" w:cs="Times New Roman"/>
          <w:sz w:val="24"/>
          <w:szCs w:val="24"/>
          <w:lang w:val="en-US" w:eastAsia="en-US"/>
        </w:rPr>
        <w:t>.</w:t>
      </w:r>
      <w:r w:rsidR="0000506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05061">
        <w:rPr>
          <w:rFonts w:ascii="Times New Roman" w:eastAsia="MS Mincho" w:hAnsi="Times New Roman" w:cs="Times New Roman"/>
          <w:sz w:val="24"/>
          <w:szCs w:val="24"/>
          <w:lang w:val="en-US"/>
        </w:rPr>
        <w:t>Analysis of relationships</w:t>
      </w:r>
      <w:r w:rsidR="00CC0523" w:rsidRPr="002E2A0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mong the karyotype parameters (Spearman coefficient)</w:t>
      </w:r>
      <w:r w:rsidR="000E2EAD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pPr w:leftFromText="141" w:rightFromText="141" w:vertAnchor="page" w:horzAnchor="margin" w:tblpY="2035"/>
        <w:tblW w:w="8807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522"/>
        <w:gridCol w:w="1200"/>
        <w:gridCol w:w="1363"/>
        <w:gridCol w:w="1200"/>
      </w:tblGrid>
      <w:tr w:rsidR="00CC0523" w:rsidRPr="002E2A07" w:rsidTr="00CC0523">
        <w:trPr>
          <w:trHeight w:val="300"/>
        </w:trPr>
        <w:tc>
          <w:tcPr>
            <w:tcW w:w="2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ariable (1)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ariable (2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pearman coefficient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-values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</w:t>
            </w: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CI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centages of knob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terochromati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0.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≤0.0001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mbers of knobs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0.26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</w:t>
            </w: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CL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centages of knob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terochromati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7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mber of knobs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3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</w:t>
            </w: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AC</w:t>
            </w:r>
          </w:p>
        </w:tc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centages of knob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terochromati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2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mbers of knobs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363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5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CL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Percentages of knob 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heterochromatin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0.1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7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mbers of knobs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0.06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8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umber of knobs</w:t>
            </w:r>
          </w:p>
        </w:tc>
        <w:tc>
          <w:tcPr>
            <w:tcW w:w="2522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centages of knob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terochromati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1363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0.8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≤0.0001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 w:val="restart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1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centages of knob</w:t>
            </w:r>
          </w:p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terochromatin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363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1</w:t>
            </w:r>
          </w:p>
        </w:tc>
        <w:tc>
          <w:tcPr>
            <w:tcW w:w="1200" w:type="dxa"/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7</w:t>
            </w:r>
          </w:p>
        </w:tc>
      </w:tr>
      <w:tr w:rsidR="00CC0523" w:rsidRPr="002E2A07" w:rsidTr="00CC0523">
        <w:trPr>
          <w:trHeight w:val="300"/>
        </w:trPr>
        <w:tc>
          <w:tcPr>
            <w:tcW w:w="2522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mbers of knobs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363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3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C0523" w:rsidRPr="00C560B0" w:rsidRDefault="00CC0523" w:rsidP="00CC05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6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5</w:t>
            </w:r>
          </w:p>
        </w:tc>
      </w:tr>
    </w:tbl>
    <w:p w:rsidR="00CC0523" w:rsidRDefault="00CC0523" w:rsidP="00CC0523">
      <w:pPr>
        <w:autoSpaceDE w:val="0"/>
        <w:autoSpaceDN w:val="0"/>
        <w:adjustRightInd w:val="0"/>
        <w:spacing w:after="0"/>
        <w:jc w:val="both"/>
      </w:pPr>
    </w:p>
    <w:p w:rsidR="00CC0523" w:rsidRDefault="00CC0523"/>
    <w:sectPr w:rsidR="00CC0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23"/>
    <w:rsid w:val="00005061"/>
    <w:rsid w:val="000E2EAD"/>
    <w:rsid w:val="00295181"/>
    <w:rsid w:val="00826FDA"/>
    <w:rsid w:val="0088193E"/>
    <w:rsid w:val="00924A40"/>
    <w:rsid w:val="00B21F25"/>
    <w:rsid w:val="00BD3388"/>
    <w:rsid w:val="00CC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3"/>
    <w:rPr>
      <w:rFonts w:ascii="Calibri" w:eastAsia="Times New Roman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3"/>
    <w:rPr>
      <w:rFonts w:ascii="Calibri" w:eastAsia="Times New Roman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ia Realini</dc:creator>
  <cp:lastModifiedBy>Graciela</cp:lastModifiedBy>
  <cp:revision>2</cp:revision>
  <dcterms:created xsi:type="dcterms:W3CDTF">2018-05-24T20:35:00Z</dcterms:created>
  <dcterms:modified xsi:type="dcterms:W3CDTF">2018-05-24T20:35:00Z</dcterms:modified>
</cp:coreProperties>
</file>